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text" w:horzAnchor="margin" w:tblpX="-318" w:tblpY="-167"/>
        <w:tblW w:w="15614" w:type="dxa"/>
        <w:tblLook w:val="04A0" w:firstRow="1" w:lastRow="0" w:firstColumn="1" w:lastColumn="0" w:noHBand="0" w:noVBand="1"/>
      </w:tblPr>
      <w:tblGrid>
        <w:gridCol w:w="1937"/>
        <w:gridCol w:w="1663"/>
        <w:gridCol w:w="1467"/>
        <w:gridCol w:w="2184"/>
        <w:gridCol w:w="1096"/>
        <w:gridCol w:w="3005"/>
        <w:gridCol w:w="1630"/>
        <w:gridCol w:w="1331"/>
        <w:gridCol w:w="1301"/>
      </w:tblGrid>
      <w:tr w:rsidR="001C0D10" w:rsidRPr="0069739F" w:rsidTr="00AC76B3">
        <w:tc>
          <w:tcPr>
            <w:tcW w:w="1971" w:type="dxa"/>
          </w:tcPr>
          <w:p w:rsidR="001C0D10" w:rsidRPr="00CC1529" w:rsidRDefault="001C0D10" w:rsidP="00AC76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1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Type</w:t>
            </w:r>
            <w:r w:rsidRPr="00CC1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ccording to Ma</w:t>
            </w:r>
            <w:r w:rsidRPr="00CC1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n</w:t>
            </w:r>
            <w:r w:rsidRPr="00352CC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CC1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95" w:type="dxa"/>
          </w:tcPr>
          <w:p w:rsidR="001C0D10" w:rsidRPr="00693FFB" w:rsidRDefault="001C0D10" w:rsidP="00EF749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ographic </w:t>
            </w:r>
            <w:r w:rsidR="00EF74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bookmarkStart w:id="0" w:name="_GoBack"/>
            <w:bookmarkEnd w:id="0"/>
          </w:p>
        </w:tc>
        <w:tc>
          <w:tcPr>
            <w:tcW w:w="1490" w:type="dxa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ulation in number of hea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date of last record)</w:t>
            </w:r>
          </w:p>
        </w:tc>
        <w:tc>
          <w:tcPr>
            <w:tcW w:w="2213" w:type="dxa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/traits</w:t>
            </w:r>
          </w:p>
        </w:tc>
        <w:tc>
          <w:tcPr>
            <w:tcW w:w="1096" w:type="dxa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3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3006" w:type="dxa"/>
          </w:tcPr>
          <w:p w:rsidR="001C0D10" w:rsidRPr="008D5CFE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5C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ing localization/GPS coordinate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  <w:r w:rsidRPr="008D5C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age) </w:t>
            </w:r>
          </w:p>
        </w:tc>
        <w:tc>
          <w:tcPr>
            <w:tcW w:w="1381" w:type="dxa"/>
          </w:tcPr>
          <w:p w:rsidR="001C0D10" w:rsidRPr="008E65C9" w:rsidRDefault="00573D59" w:rsidP="00AC76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breeding establishment</w:t>
            </w:r>
          </w:p>
        </w:tc>
        <w:tc>
          <w:tcPr>
            <w:tcW w:w="1381" w:type="dxa"/>
          </w:tcPr>
          <w:p w:rsidR="001C0D10" w:rsidRPr="00573D59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  <w:p w:rsidR="00573D59" w:rsidRPr="00573D59" w:rsidRDefault="00573D59" w:rsidP="00AC76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: male/</w:t>
            </w:r>
          </w:p>
          <w:p w:rsidR="00573D59" w:rsidRPr="008E65C9" w:rsidRDefault="00573D59" w:rsidP="00AC76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: Female)</w:t>
            </w:r>
          </w:p>
        </w:tc>
        <w:tc>
          <w:tcPr>
            <w:tcW w:w="1381" w:type="dxa"/>
          </w:tcPr>
          <w:p w:rsidR="001C0D10" w:rsidRPr="00573D59" w:rsidRDefault="00755322" w:rsidP="00AC76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  <w:p w:rsidR="00573D59" w:rsidRPr="008E65C9" w:rsidRDefault="00573D59" w:rsidP="00AC76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 </w:t>
            </w: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573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C0D10" w:rsidRPr="007D3399" w:rsidTr="00AC76B3">
        <w:trPr>
          <w:trHeight w:val="251"/>
        </w:trPr>
        <w:tc>
          <w:tcPr>
            <w:tcW w:w="1971" w:type="dxa"/>
            <w:vMerge w:val="restart"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10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abia</w:t>
            </w:r>
          </w:p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10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  <w:r w:rsidRPr="00D210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dividuals)</w:t>
            </w:r>
          </w:p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  <w:p w:rsidR="001C0D10" w:rsidRPr="005968A6" w:rsidRDefault="001C0D10" w:rsidP="00AC76B3">
            <w:pPr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5968A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ahelian</w:t>
            </w:r>
            <w:proofErr w:type="spellEnd"/>
            <w:r w:rsidRPr="005968A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1695" w:type="dxa"/>
            <w:vMerge w:val="restart"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  <w:p w:rsidR="001C0D10" w:rsidRPr="00693FFB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teppic areas</w:t>
            </w:r>
          </w:p>
        </w:tc>
        <w:tc>
          <w:tcPr>
            <w:tcW w:w="1490" w:type="dxa"/>
            <w:vMerge w:val="restart"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sz w:val="24"/>
                <w:szCs w:val="24"/>
              </w:rPr>
              <w:t>81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97)</w:t>
            </w:r>
          </w:p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r w:rsidRPr="00352C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 w:val="restart"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0D10" w:rsidRPr="00693FFB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igh on leg, large conformation</w:t>
            </w:r>
          </w:p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V</w:t>
            </w:r>
            <w:r w:rsidRPr="000D6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hardy can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in two days without drinking</w:t>
            </w:r>
          </w:p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</w:t>
            </w:r>
            <w:r w:rsidRPr="006E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hly susceptible to </w:t>
            </w:r>
            <w:proofErr w:type="spellStart"/>
            <w:r w:rsidRPr="006E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anosomiasis</w:t>
            </w:r>
            <w:proofErr w:type="spellEnd"/>
          </w:p>
        </w:tc>
        <w:tc>
          <w:tcPr>
            <w:tcW w:w="109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Tipaza</w:t>
            </w: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6°34'30.48"N/2°40'52.70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C0D10" w:rsidRPr="007D3399" w:rsidTr="00AC76B3">
        <w:trPr>
          <w:trHeight w:val="150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Tiaret</w:t>
            </w: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13'8.49"N/2°19'12.58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1C0D10" w:rsidRPr="007D3399" w:rsidTr="00AC76B3">
        <w:trPr>
          <w:trHeight w:val="109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23'45.00"N/2°13'55.55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1C0D10" w:rsidRPr="007D3399" w:rsidTr="00AC76B3">
        <w:trPr>
          <w:trHeight w:val="167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18'11.14"N/2°15'58.63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C0D10" w:rsidRPr="007D3399" w:rsidTr="00AC76B3">
        <w:trPr>
          <w:trHeight w:val="184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Djelfa</w:t>
            </w: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19'7.02"N/2°33'34.66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C0D10" w:rsidRPr="007D3399" w:rsidTr="00AC76B3">
        <w:trPr>
          <w:trHeight w:val="75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25'55.70"N/2°39'7.21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C0D10" w:rsidRPr="007D3399" w:rsidTr="00AC76B3">
        <w:trPr>
          <w:trHeight w:val="134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8D7060" w:rsidRDefault="001C0D10" w:rsidP="00AC76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24'34.11"N/2°22'51.50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C0D10" w:rsidRPr="007D3399" w:rsidTr="00AC76B3">
        <w:trPr>
          <w:trHeight w:val="251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8D7060" w:rsidRDefault="001C0D10" w:rsidP="00AC76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5°25'55.70"N/2°39'7.21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C0D10" w:rsidRPr="007D3399" w:rsidTr="00AC76B3">
        <w:trPr>
          <w:trHeight w:val="234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édéa</w:t>
            </w:r>
          </w:p>
        </w:tc>
        <w:tc>
          <w:tcPr>
            <w:tcW w:w="3006" w:type="dxa"/>
          </w:tcPr>
          <w:p w:rsidR="001C0D10" w:rsidRPr="008D7060" w:rsidRDefault="001C0D10" w:rsidP="00AC76B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5°53'18.62"N </w:t>
            </w:r>
            <w:r w:rsidRPr="008D7060">
              <w:rPr>
                <w:rFonts w:asciiTheme="majorBidi" w:hAnsiTheme="majorBidi" w:cstheme="majorBidi"/>
                <w:sz w:val="24"/>
                <w:szCs w:val="24"/>
              </w:rPr>
              <w:t>2°44'59.69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C0D10" w:rsidRPr="007D3399" w:rsidTr="00AC76B3">
        <w:trPr>
          <w:trHeight w:val="184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930B29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30B29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35°52'29.24"N 2°45'4.11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C0D10" w:rsidRPr="007D3399" w:rsidTr="00AC76B3">
        <w:trPr>
          <w:trHeight w:val="117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sila</w:t>
            </w: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5°36'51.89"N 4°31'18.11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1C0D10" w:rsidRPr="008D7060" w:rsidRDefault="00573D59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C0D10"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362"/>
        </w:trPr>
        <w:tc>
          <w:tcPr>
            <w:tcW w:w="1971" w:type="dxa"/>
            <w:vMerge/>
          </w:tcPr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D210B6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1C0D10" w:rsidRPr="008D7060" w:rsidRDefault="001C0D10" w:rsidP="00AC76B3">
            <w:pPr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5°42'53.47"N </w:t>
            </w:r>
            <w:r w:rsidRPr="008D7060">
              <w:rPr>
                <w:rFonts w:asciiTheme="majorBidi" w:hAnsiTheme="majorBidi" w:cstheme="majorBidi"/>
                <w:sz w:val="24"/>
                <w:szCs w:val="24"/>
              </w:rPr>
              <w:t>4°32'10.42"E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1C0D10" w:rsidRPr="008D7060" w:rsidRDefault="00573D59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C0D10"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125"/>
        </w:trPr>
        <w:tc>
          <w:tcPr>
            <w:tcW w:w="1971" w:type="dxa"/>
            <w:vMerge w:val="restart"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6F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katia</w:t>
            </w:r>
          </w:p>
          <w:p w:rsidR="001C0D10" w:rsidRPr="00D210B6" w:rsidRDefault="001C0D10" w:rsidP="00AC76B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10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individuals</w:t>
            </w:r>
            <w:r w:rsidRPr="00D210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968A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ahelian</w:t>
            </w:r>
            <w:proofErr w:type="spellEnd"/>
            <w:r w:rsidRPr="005968A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1695" w:type="dxa"/>
            <w:vMerge w:val="restart"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Highlands and 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rthern</w:t>
            </w:r>
            <w:proofErr w:type="spellEnd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lgeria</w:t>
            </w:r>
            <w:proofErr w:type="spellEnd"/>
          </w:p>
        </w:tc>
        <w:tc>
          <w:tcPr>
            <w:tcW w:w="1490" w:type="dxa"/>
            <w:vMerge w:val="restart"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0D10" w:rsidRPr="00693FFB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213" w:type="dxa"/>
            <w:vMerge w:val="restart"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V</w:t>
            </w:r>
            <w:r w:rsidRPr="000D6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hardy can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in two days without drinking</w:t>
            </w:r>
          </w:p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</w:t>
            </w:r>
            <w:r w:rsidRPr="000D6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hly susceptible to </w:t>
            </w:r>
            <w:proofErr w:type="spellStart"/>
            <w:r w:rsidRPr="000D6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anosomiasis</w:t>
            </w:r>
            <w:proofErr w:type="spellEnd"/>
          </w:p>
          <w:p w:rsidR="001C0D10" w:rsidRPr="00693FFB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hardaia</w:t>
            </w:r>
            <w:proofErr w:type="spellEnd"/>
          </w:p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°30'18.41"N/3°37'38.73"E</w:t>
            </w:r>
          </w:p>
        </w:tc>
        <w:tc>
          <w:tcPr>
            <w:tcW w:w="1381" w:type="dxa"/>
            <w:vMerge w:val="restart"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C0D10" w:rsidRPr="007D3399" w:rsidTr="00AC76B3">
        <w:trPr>
          <w:trHeight w:val="108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C0D10" w:rsidRPr="007D3399" w:rsidTr="00AC76B3">
        <w:trPr>
          <w:trHeight w:val="151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268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°28'22.91"N/3°41'43.01"</w:t>
            </w:r>
          </w:p>
        </w:tc>
        <w:tc>
          <w:tcPr>
            <w:tcW w:w="1381" w:type="dxa"/>
            <w:vMerge w:val="restart"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C0D10" w:rsidRPr="007D3399" w:rsidTr="00AC76B3">
        <w:trPr>
          <w:trHeight w:val="268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C0D10" w:rsidRPr="007D3399" w:rsidTr="00AC76B3">
        <w:trPr>
          <w:trHeight w:val="150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°49'20.51"N/3°46'6.68"E</w:t>
            </w:r>
          </w:p>
        </w:tc>
        <w:tc>
          <w:tcPr>
            <w:tcW w:w="1381" w:type="dxa"/>
            <w:vMerge w:val="restart"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C0D10" w:rsidRPr="007D3399" w:rsidTr="00AC76B3">
        <w:trPr>
          <w:trHeight w:val="134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150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°28'20.80"N/3°44'47.18"E</w:t>
            </w:r>
          </w:p>
        </w:tc>
        <w:tc>
          <w:tcPr>
            <w:tcW w:w="1381" w:type="dxa"/>
            <w:vMerge w:val="restart"/>
          </w:tcPr>
          <w:p w:rsidR="001C0D10" w:rsidRPr="00693FFB" w:rsidRDefault="001C0D10" w:rsidP="00573D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C0D10" w:rsidRPr="007D3399" w:rsidTr="00AC76B3">
        <w:trPr>
          <w:trHeight w:val="167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1C0D10" w:rsidRPr="00693FFB" w:rsidRDefault="001C0D10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117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693FFB" w:rsidRDefault="001C0D10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334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°16'15.60"N/3°11'16.97"E</w:t>
            </w:r>
          </w:p>
        </w:tc>
        <w:tc>
          <w:tcPr>
            <w:tcW w:w="1381" w:type="dxa"/>
            <w:vMerge w:val="restart"/>
          </w:tcPr>
          <w:p w:rsidR="001C0D10" w:rsidRPr="00693FFB" w:rsidRDefault="001C0D10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C0D10" w:rsidRPr="007D3399" w:rsidTr="00AC76B3">
        <w:trPr>
          <w:trHeight w:val="268"/>
        </w:trPr>
        <w:tc>
          <w:tcPr>
            <w:tcW w:w="1971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1C0D10" w:rsidRPr="00FD6FDA" w:rsidRDefault="001C0D10" w:rsidP="00AC76B3">
            <w:pPr>
              <w:contextualSpacing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1C0D10" w:rsidRDefault="001C0D10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1C0D10" w:rsidRPr="00693FFB" w:rsidRDefault="001C0D10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1C0D10" w:rsidRPr="00693FFB" w:rsidRDefault="001C0D10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1C0D10" w:rsidRPr="008D7060" w:rsidRDefault="001C0D10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E7A92" w:rsidRPr="007D3399" w:rsidTr="00AC76B3">
        <w:trPr>
          <w:trHeight w:val="117"/>
        </w:trPr>
        <w:tc>
          <w:tcPr>
            <w:tcW w:w="1971" w:type="dxa"/>
            <w:vMerge w:val="restart"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93F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’zabite</w:t>
            </w:r>
            <w:proofErr w:type="spellEnd"/>
          </w:p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« Oasis red goat » or « Touggourt »)</w:t>
            </w:r>
          </w:p>
          <w:p w:rsidR="002E7A92" w:rsidRPr="00D210B6" w:rsidRDefault="002E7A92" w:rsidP="00AC76B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10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  <w:r w:rsidRPr="00D210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dividuals)</w:t>
            </w:r>
          </w:p>
          <w:p w:rsidR="002E7A92" w:rsidRPr="00D210B6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2E7A92" w:rsidRPr="005968A6" w:rsidRDefault="002E7A92" w:rsidP="00AC76B3">
            <w:pPr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5968A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>Nubian type</w:t>
            </w:r>
          </w:p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 w:val="restart"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  <w:p w:rsidR="002E7A92" w:rsidRPr="00693FFB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Originated from 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M’tlili</w:t>
            </w:r>
            <w:proofErr w:type="spellEnd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can now be found throughout</w:t>
            </w:r>
          </w:p>
          <w:p w:rsidR="002E7A92" w:rsidRPr="00693FFB" w:rsidRDefault="002E7A92" w:rsidP="00AC76B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the northern </w:t>
            </w: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lastRenderedPageBreak/>
              <w:t>part of Sahara</w:t>
            </w:r>
          </w:p>
        </w:tc>
        <w:tc>
          <w:tcPr>
            <w:tcW w:w="1490" w:type="dxa"/>
            <w:vMerge w:val="restart"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.000 (2004)</w:t>
            </w:r>
          </w:p>
          <w:p w:rsidR="002E7A92" w:rsidRPr="00AF7B6F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B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A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D-IS</w:t>
            </w:r>
            <w:r w:rsidRPr="00352CC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213" w:type="dxa"/>
            <w:vMerge w:val="restart"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15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ble to handle</w:t>
            </w: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stressful conditions characteristic of oasis (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ahelian</w:t>
            </w:r>
            <w:proofErr w:type="spellEnd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conditions)</w:t>
            </w:r>
          </w:p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 Prolific</w:t>
            </w:r>
          </w:p>
          <w:p w:rsidR="002E7A92" w:rsidRPr="00693FFB" w:rsidRDefault="002E7A92" w:rsidP="00AC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hardaia</w:t>
            </w:r>
            <w:proofErr w:type="spellEnd"/>
          </w:p>
        </w:tc>
        <w:tc>
          <w:tcPr>
            <w:tcW w:w="300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°35'35.63"N/2°52'38.00"E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2E7A92" w:rsidRPr="007D3399" w:rsidTr="00AC76B3">
        <w:trPr>
          <w:trHeight w:val="151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2E7A92" w:rsidRPr="007D3399" w:rsidTr="00AC76B3">
        <w:trPr>
          <w:trHeight w:val="284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argla</w:t>
            </w:r>
          </w:p>
        </w:tc>
        <w:tc>
          <w:tcPr>
            <w:tcW w:w="300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° 6'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"N/ 6° 4'20.07"E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A92" w:rsidRPr="007D3399" w:rsidTr="00AC76B3">
        <w:trPr>
          <w:trHeight w:val="235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E7A92" w:rsidRPr="007D3399" w:rsidTr="00AC76B3">
        <w:trPr>
          <w:trHeight w:val="108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° 0'42.13"N/6° 0'36.12"E</w:t>
            </w:r>
          </w:p>
        </w:tc>
        <w:tc>
          <w:tcPr>
            <w:tcW w:w="1381" w:type="dxa"/>
            <w:vMerge w:val="restart"/>
          </w:tcPr>
          <w:p w:rsidR="002E7A92" w:rsidRPr="00693FFB" w:rsidRDefault="002E7A92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E7A92" w:rsidRPr="007D3399" w:rsidTr="00AC76B3">
        <w:trPr>
          <w:trHeight w:val="151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2E7A92" w:rsidRPr="00693FFB" w:rsidRDefault="002E7A92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E7A92" w:rsidRPr="007D3399" w:rsidTr="00AC76B3">
        <w:trPr>
          <w:trHeight w:val="125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2E7A92" w:rsidRPr="00693FFB" w:rsidRDefault="002E7A92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2E7A92" w:rsidRPr="007D3399" w:rsidTr="00AC76B3">
        <w:trPr>
          <w:trHeight w:val="92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° 0'52.44"N/ 6° 1'16.36"E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A92" w:rsidRPr="007D3399" w:rsidTr="00AC76B3">
        <w:trPr>
          <w:trHeight w:val="134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 w:val="restart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A92" w:rsidRPr="007D3399" w:rsidTr="00AC76B3">
        <w:trPr>
          <w:trHeight w:val="125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2E7A92" w:rsidRPr="00693FFB" w:rsidRDefault="002E7A92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E7A92" w:rsidRPr="007D3399" w:rsidTr="00AC76B3">
        <w:trPr>
          <w:trHeight w:val="150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°57'46.68"N/5°20'9.22"E</w:t>
            </w:r>
          </w:p>
        </w:tc>
        <w:tc>
          <w:tcPr>
            <w:tcW w:w="1381" w:type="dxa"/>
          </w:tcPr>
          <w:p w:rsidR="002E7A92" w:rsidRPr="00693FFB" w:rsidRDefault="002E7A92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2E7A92" w:rsidRPr="007D3399" w:rsidTr="00AC76B3">
        <w:trPr>
          <w:trHeight w:val="134"/>
        </w:trPr>
        <w:tc>
          <w:tcPr>
            <w:tcW w:w="1971" w:type="dxa"/>
            <w:vMerge/>
          </w:tcPr>
          <w:p w:rsidR="002E7A92" w:rsidRDefault="002E7A92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2E7A92" w:rsidRPr="00CC1529" w:rsidRDefault="002E7A92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2E7A92" w:rsidRDefault="002E7A92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vMerge/>
            <w:vAlign w:val="center"/>
          </w:tcPr>
          <w:p w:rsidR="002E7A92" w:rsidRPr="00693FFB" w:rsidRDefault="002E7A92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2E7A92" w:rsidRPr="00693FFB" w:rsidRDefault="002E7A92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2E7A92" w:rsidRPr="008D7060" w:rsidRDefault="002E7A92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76B3" w:rsidRPr="007D3399" w:rsidTr="00AC76B3">
        <w:trPr>
          <w:trHeight w:val="92"/>
        </w:trPr>
        <w:tc>
          <w:tcPr>
            <w:tcW w:w="1971" w:type="dxa"/>
            <w:vMerge w:val="restart"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byle</w:t>
            </w:r>
          </w:p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« Naine de Kabylie »)</w:t>
            </w:r>
          </w:p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62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2 </w:t>
            </w:r>
            <w:proofErr w:type="spellStart"/>
            <w:r w:rsidRPr="00D7622A">
              <w:rPr>
                <w:rFonts w:ascii="Times New Roman" w:hAnsi="Times New Roman" w:cs="Times New Roman"/>
                <w:bCs/>
                <w:sz w:val="24"/>
                <w:szCs w:val="24"/>
              </w:rPr>
              <w:t>individuals</w:t>
            </w:r>
            <w:proofErr w:type="spellEnd"/>
            <w:r w:rsidRPr="00D7622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C76B3" w:rsidRPr="00D210B6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68A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erber type</w:t>
            </w:r>
          </w:p>
        </w:tc>
        <w:tc>
          <w:tcPr>
            <w:tcW w:w="1695" w:type="dxa"/>
            <w:vMerge w:val="restart"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  <w:p w:rsidR="00AC76B3" w:rsidRPr="00693FFB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Mountainous</w:t>
            </w:r>
          </w:p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regions of 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Kabylia</w:t>
            </w:r>
            <w:proofErr w:type="spellEnd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Aures</w:t>
            </w:r>
            <w:proofErr w:type="spellEnd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Dahra</w:t>
            </w:r>
            <w:proofErr w:type="spellEnd"/>
          </w:p>
        </w:tc>
        <w:tc>
          <w:tcPr>
            <w:tcW w:w="1490" w:type="dxa"/>
            <w:vMerge w:val="restart"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76B3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5</w:t>
            </w:r>
            <w:r w:rsidRPr="00693FF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92)</w:t>
            </w:r>
          </w:p>
          <w:p w:rsidR="00AC76B3" w:rsidRPr="00AF7B6F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B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A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D-IS</w:t>
            </w:r>
            <w:r w:rsidRPr="00352CC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213" w:type="dxa"/>
            <w:vMerge w:val="restart"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  <w:p w:rsidR="00AC76B3" w:rsidRPr="00693FFB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 Reduced conformation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(dwarf)</w:t>
            </w:r>
          </w:p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693FFB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 Well suited to the mountainous regions of the northern Atlas Mountains</w:t>
            </w:r>
          </w:p>
          <w:p w:rsidR="00AC76B3" w:rsidRPr="00693FFB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jaia</w:t>
            </w:r>
          </w:p>
        </w:tc>
        <w:tc>
          <w:tcPr>
            <w:tcW w:w="300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6°28'16.24"N/5°13'11.80"E</w:t>
            </w:r>
          </w:p>
        </w:tc>
        <w:tc>
          <w:tcPr>
            <w:tcW w:w="1381" w:type="dxa"/>
            <w:vMerge w:val="restart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C76B3" w:rsidRPr="007D3399" w:rsidTr="00AC76B3">
        <w:trPr>
          <w:trHeight w:val="167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8D7060" w:rsidRDefault="00AC76B3" w:rsidP="00AC76B3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AC76B3" w:rsidRPr="008D7060" w:rsidRDefault="00AC76B3" w:rsidP="00AC76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C76B3" w:rsidRPr="007D3399" w:rsidTr="00AC76B3">
        <w:trPr>
          <w:trHeight w:val="92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°25'3.94"N/5°13'27.49"E</w:t>
            </w:r>
          </w:p>
        </w:tc>
        <w:tc>
          <w:tcPr>
            <w:tcW w:w="1381" w:type="dxa"/>
            <w:vMerge w:val="restart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C76B3" w:rsidRPr="007D3399" w:rsidTr="00AC76B3">
        <w:trPr>
          <w:trHeight w:val="167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C76B3" w:rsidRPr="007D3399" w:rsidTr="00AC76B3">
        <w:trPr>
          <w:trHeight w:val="265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°36'26.92"N/5°11'1.11"E</w:t>
            </w: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C76B3" w:rsidRPr="007D3399" w:rsidTr="00AC76B3">
        <w:trPr>
          <w:trHeight w:val="301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C76B3" w:rsidRPr="007D3399" w:rsidTr="00AC76B3">
        <w:trPr>
          <w:trHeight w:val="418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tif</w:t>
            </w:r>
          </w:p>
        </w:tc>
        <w:tc>
          <w:tcPr>
            <w:tcW w:w="300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°30'50.63"N/5° 7'6.68"E</w:t>
            </w: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6B3" w:rsidRPr="007D3399" w:rsidTr="00AC76B3">
        <w:trPr>
          <w:trHeight w:val="435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76B3" w:rsidRPr="007D3399" w:rsidTr="00AC76B3">
        <w:trPr>
          <w:trHeight w:val="134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°29'51.44"N/5° 6'10.87"E</w:t>
            </w:r>
          </w:p>
        </w:tc>
        <w:tc>
          <w:tcPr>
            <w:tcW w:w="1381" w:type="dxa"/>
            <w:vMerge w:val="restart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C76B3" w:rsidRPr="007D3399" w:rsidTr="00AC76B3">
        <w:trPr>
          <w:trHeight w:val="125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76B3" w:rsidRPr="007D3399" w:rsidTr="00AC76B3">
        <w:trPr>
          <w:trHeight w:val="134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 w:val="restart"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76B3" w:rsidRPr="007D3399" w:rsidTr="00AC76B3">
        <w:trPr>
          <w:trHeight w:val="125"/>
        </w:trPr>
        <w:tc>
          <w:tcPr>
            <w:tcW w:w="1971" w:type="dxa"/>
            <w:vMerge/>
          </w:tcPr>
          <w:p w:rsidR="00AC76B3" w:rsidRPr="00D7622A" w:rsidRDefault="00AC76B3" w:rsidP="00AC76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5" w:type="dxa"/>
            <w:vMerge/>
          </w:tcPr>
          <w:p w:rsidR="00AC76B3" w:rsidRPr="00945222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vMerge/>
          </w:tcPr>
          <w:p w:rsidR="00AC76B3" w:rsidRPr="00CC1529" w:rsidRDefault="00AC76B3" w:rsidP="00AC76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  <w:vMerge/>
          </w:tcPr>
          <w:p w:rsidR="00AC76B3" w:rsidRDefault="00AC76B3" w:rsidP="00AC76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:rsidR="00AC76B3" w:rsidRPr="00693FFB" w:rsidRDefault="00AC76B3" w:rsidP="00AC76B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Merge/>
          </w:tcPr>
          <w:p w:rsidR="00AC76B3" w:rsidRPr="00693FFB" w:rsidRDefault="00AC76B3" w:rsidP="00AC76B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81" w:type="dxa"/>
          </w:tcPr>
          <w:p w:rsidR="00AC76B3" w:rsidRPr="008D7060" w:rsidRDefault="00AC76B3" w:rsidP="00AC76B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06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69739F" w:rsidRDefault="0069739F" w:rsidP="009452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5222" w:rsidRPr="00352CC3" w:rsidRDefault="00352CC3" w:rsidP="009452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45222" w:rsidRPr="00352CC3">
        <w:rPr>
          <w:rFonts w:ascii="Times New Roman" w:hAnsi="Times New Roman" w:cs="Times New Roman"/>
          <w:sz w:val="24"/>
          <w:szCs w:val="24"/>
          <w:lang w:val="en-US"/>
        </w:rPr>
        <w:t>Mason</w:t>
      </w:r>
      <w:proofErr w:type="gramEnd"/>
      <w:r w:rsidR="00945222" w:rsidRPr="00352CC3">
        <w:rPr>
          <w:rFonts w:ascii="Times New Roman" w:hAnsi="Times New Roman" w:cs="Times New Roman"/>
          <w:sz w:val="24"/>
          <w:szCs w:val="24"/>
          <w:lang w:val="en-US"/>
        </w:rPr>
        <w:t xml:space="preserve"> IL (1969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Dictionar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ivestock B</w:t>
      </w:r>
      <w:r w:rsidRPr="00352CC3">
        <w:rPr>
          <w:rFonts w:ascii="Times New Roman" w:hAnsi="Times New Roman" w:cs="Times New Roman"/>
          <w:sz w:val="24"/>
          <w:szCs w:val="24"/>
          <w:lang w:val="en-US"/>
        </w:rPr>
        <w:t>reeds</w:t>
      </w:r>
    </w:p>
    <w:p w:rsidR="007D3399" w:rsidRPr="00945222" w:rsidRDefault="00352CC3" w:rsidP="009452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2CC3">
        <w:rPr>
          <w:rFonts w:ascii="Times New Roman" w:hAnsi="Times New Roman" w:cs="Times New Roman"/>
          <w:sz w:val="24"/>
          <w:szCs w:val="24"/>
        </w:rPr>
        <w:t>2:</w:t>
      </w:r>
      <w:r w:rsidR="00945222" w:rsidRPr="00945222">
        <w:rPr>
          <w:rFonts w:ascii="Times New Roman" w:hAnsi="Times New Roman" w:cs="Times New Roman"/>
          <w:sz w:val="24"/>
          <w:szCs w:val="24"/>
        </w:rPr>
        <w:t>MAP, Ministère de l’Agriculture et de la pêche, (1998). Statistiques des productions animales de l’année 1997 MAP, Alger.</w:t>
      </w:r>
    </w:p>
    <w:p w:rsidR="00945222" w:rsidRPr="00352CC3" w:rsidRDefault="00352CC3" w:rsidP="002740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52CC3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Start"/>
      <w:r w:rsidRPr="00352CC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45222" w:rsidRPr="00352CC3">
        <w:rPr>
          <w:rFonts w:ascii="Times New Roman" w:hAnsi="Times New Roman" w:cs="Times New Roman"/>
          <w:sz w:val="24"/>
          <w:szCs w:val="24"/>
          <w:lang w:val="en-US"/>
        </w:rPr>
        <w:t>FAO</w:t>
      </w:r>
      <w:proofErr w:type="gramEnd"/>
      <w:r w:rsidR="00945222" w:rsidRPr="00352CC3">
        <w:rPr>
          <w:rFonts w:ascii="Times New Roman" w:hAnsi="Times New Roman" w:cs="Times New Roman"/>
          <w:sz w:val="24"/>
          <w:szCs w:val="24"/>
          <w:lang w:val="en-US"/>
        </w:rPr>
        <w:t xml:space="preserve"> DAD-IS database: www.fao.org/dad-is</w:t>
      </w:r>
    </w:p>
    <w:sectPr w:rsidR="00945222" w:rsidRPr="00352CC3" w:rsidSect="00D210B6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B81"/>
    <w:rsid w:val="000C0900"/>
    <w:rsid w:val="000D11B3"/>
    <w:rsid w:val="000D6475"/>
    <w:rsid w:val="0011559D"/>
    <w:rsid w:val="00132858"/>
    <w:rsid w:val="001946A5"/>
    <w:rsid w:val="001C0D10"/>
    <w:rsid w:val="001E496D"/>
    <w:rsid w:val="002740CF"/>
    <w:rsid w:val="002A68CD"/>
    <w:rsid w:val="002E7A92"/>
    <w:rsid w:val="003167C0"/>
    <w:rsid w:val="00352CC3"/>
    <w:rsid w:val="004E7067"/>
    <w:rsid w:val="00573D59"/>
    <w:rsid w:val="00580BE5"/>
    <w:rsid w:val="005968A6"/>
    <w:rsid w:val="006658D9"/>
    <w:rsid w:val="00693FFB"/>
    <w:rsid w:val="0069739F"/>
    <w:rsid w:val="006A1F89"/>
    <w:rsid w:val="006E3535"/>
    <w:rsid w:val="006F4CCB"/>
    <w:rsid w:val="0071144B"/>
    <w:rsid w:val="00755322"/>
    <w:rsid w:val="007C29A1"/>
    <w:rsid w:val="007D3399"/>
    <w:rsid w:val="007D6C17"/>
    <w:rsid w:val="007E679E"/>
    <w:rsid w:val="00801C07"/>
    <w:rsid w:val="008550D7"/>
    <w:rsid w:val="008D5CFE"/>
    <w:rsid w:val="008E65C9"/>
    <w:rsid w:val="008F5CF7"/>
    <w:rsid w:val="00945222"/>
    <w:rsid w:val="009E7DE9"/>
    <w:rsid w:val="00A60A2F"/>
    <w:rsid w:val="00A97E74"/>
    <w:rsid w:val="00AC76B3"/>
    <w:rsid w:val="00AF3B76"/>
    <w:rsid w:val="00AF7B6F"/>
    <w:rsid w:val="00B52170"/>
    <w:rsid w:val="00BC0E39"/>
    <w:rsid w:val="00C220F5"/>
    <w:rsid w:val="00CB2B81"/>
    <w:rsid w:val="00CC1529"/>
    <w:rsid w:val="00CC3FAD"/>
    <w:rsid w:val="00D17497"/>
    <w:rsid w:val="00D210B6"/>
    <w:rsid w:val="00D5428C"/>
    <w:rsid w:val="00D70B66"/>
    <w:rsid w:val="00D7622A"/>
    <w:rsid w:val="00E80F20"/>
    <w:rsid w:val="00EF7496"/>
    <w:rsid w:val="00FC6C37"/>
    <w:rsid w:val="00FD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2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A1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1F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2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A1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1F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20F19-FE07-4F34-BDC0-0D56C5C5F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3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D</dc:creator>
  <cp:lastModifiedBy>anne</cp:lastModifiedBy>
  <cp:revision>4</cp:revision>
  <dcterms:created xsi:type="dcterms:W3CDTF">2018-04-19T21:59:00Z</dcterms:created>
  <dcterms:modified xsi:type="dcterms:W3CDTF">2018-04-20T08:27:00Z</dcterms:modified>
</cp:coreProperties>
</file>